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26162" w14:textId="77777777" w:rsidR="006E5F68" w:rsidRPr="008443E2" w:rsidRDefault="006E5F68" w:rsidP="006E5F68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443E2">
        <w:rPr>
          <w:rFonts w:ascii="Times New Roman" w:hAnsi="Times New Roman" w:cs="Times New Roman"/>
          <w:b/>
          <w:bCs/>
          <w:sz w:val="20"/>
          <w:szCs w:val="20"/>
        </w:rPr>
        <w:t>Immune cells profiles in the different sit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443E2">
        <w:rPr>
          <w:rFonts w:ascii="Times New Roman" w:hAnsi="Times New Roman" w:cs="Times New Roman"/>
          <w:b/>
          <w:bCs/>
          <w:sz w:val="20"/>
          <w:szCs w:val="20"/>
        </w:rPr>
        <w:t xml:space="preserve"> of COVID-19</w:t>
      </w:r>
      <w:r>
        <w:rPr>
          <w:rFonts w:ascii="Times New Roman" w:hAnsi="Times New Roman" w:cs="Times New Roman"/>
          <w:b/>
          <w:bCs/>
          <w:sz w:val="20"/>
          <w:szCs w:val="20"/>
        </w:rPr>
        <w:t>-affected</w:t>
      </w:r>
      <w:r w:rsidRPr="008443E2">
        <w:rPr>
          <w:rFonts w:ascii="Times New Roman" w:hAnsi="Times New Roman" w:cs="Times New Roman"/>
          <w:b/>
          <w:bCs/>
          <w:sz w:val="20"/>
          <w:szCs w:val="20"/>
        </w:rPr>
        <w:t xml:space="preserve"> lung lobes</w:t>
      </w:r>
    </w:p>
    <w:p w14:paraId="0B60CA0A" w14:textId="77777777" w:rsidR="001F42D3" w:rsidRPr="008443E2" w:rsidRDefault="001F42D3" w:rsidP="00756DB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33A9A4" w14:textId="3BC7BF5B" w:rsidR="001F42D3" w:rsidRPr="00494DCF" w:rsidRDefault="001F42D3" w:rsidP="00756DB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443E2">
        <w:rPr>
          <w:rFonts w:ascii="Times New Roman" w:hAnsi="Times New Roman" w:cs="Times New Roman"/>
          <w:sz w:val="20"/>
          <w:szCs w:val="20"/>
        </w:rPr>
        <w:t>Sadahiro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 xml:space="preserve"> Iwabuchi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443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yohei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 xml:space="preserve"> Miyamoto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443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Mayuko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 xml:space="preserve"> Hatai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443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Yurin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 xml:space="preserve"> Mikasa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443E2">
        <w:rPr>
          <w:rFonts w:ascii="Times New Roman" w:hAnsi="Times New Roman" w:cs="Times New Roman"/>
          <w:sz w:val="20"/>
          <w:szCs w:val="20"/>
        </w:rPr>
        <w:t>, Masahiro Katsuda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443E2">
        <w:rPr>
          <w:rFonts w:ascii="Times New Roman" w:hAnsi="Times New Roman" w:cs="Times New Roman"/>
          <w:sz w:val="20"/>
          <w:szCs w:val="20"/>
        </w:rPr>
        <w:t>, Shin-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ichi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 xml:space="preserve"> Murata</w:t>
      </w: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443E2">
        <w:rPr>
          <w:rFonts w:ascii="Times New Roman" w:hAnsi="Times New Roman" w:cs="Times New Roman"/>
          <w:sz w:val="20"/>
          <w:szCs w:val="20"/>
        </w:rPr>
        <w:t xml:space="preserve">, </w:t>
      </w:r>
      <w:r w:rsidR="00494DCF">
        <w:rPr>
          <w:rFonts w:ascii="Times New Roman" w:hAnsi="Times New Roman" w:cs="Times New Roman"/>
          <w:sz w:val="20"/>
          <w:szCs w:val="20"/>
        </w:rPr>
        <w:t>Toshikazu Kondo</w:t>
      </w:r>
      <w:r w:rsidR="00494DCF" w:rsidRPr="0001149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494DCF">
        <w:rPr>
          <w:rFonts w:ascii="Times New Roman" w:hAnsi="Times New Roman" w:cs="Times New Roman"/>
          <w:sz w:val="20"/>
          <w:szCs w:val="20"/>
        </w:rPr>
        <w:t xml:space="preserve">, </w:t>
      </w:r>
      <w:r w:rsidR="00494DCF" w:rsidRPr="008443E2">
        <w:rPr>
          <w:rFonts w:ascii="Times New Roman" w:hAnsi="Times New Roman" w:cs="Times New Roman"/>
          <w:sz w:val="20"/>
          <w:szCs w:val="20"/>
        </w:rPr>
        <w:t>Hiroki Yamaue</w:t>
      </w:r>
      <w:r w:rsidR="00494DCF" w:rsidRPr="008443E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494DCF" w:rsidRPr="008443E2">
        <w:rPr>
          <w:rFonts w:ascii="Times New Roman" w:hAnsi="Times New Roman" w:cs="Times New Roman"/>
          <w:sz w:val="20"/>
          <w:szCs w:val="20"/>
        </w:rPr>
        <w:t>, and Shinichi Hashimoto</w:t>
      </w:r>
      <w:r w:rsidR="00494DCF" w:rsidRPr="008443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94DCF" w:rsidRPr="008443E2">
        <w:rPr>
          <w:rFonts w:ascii="Times New Roman" w:hAnsi="Times New Roman" w:cs="Times New Roman"/>
          <w:sz w:val="20"/>
          <w:szCs w:val="20"/>
        </w:rPr>
        <w:t>*</w:t>
      </w:r>
    </w:p>
    <w:p w14:paraId="27FFC169" w14:textId="77777777" w:rsidR="001F42D3" w:rsidRPr="008443E2" w:rsidRDefault="001F42D3" w:rsidP="00756DB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ABA1E7" w14:textId="77777777" w:rsidR="001F42D3" w:rsidRPr="008443E2" w:rsidRDefault="001F42D3" w:rsidP="00BE0F38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443E2">
        <w:rPr>
          <w:rFonts w:ascii="Times New Roman" w:hAnsi="Times New Roman" w:cs="Times New Roman"/>
          <w:sz w:val="20"/>
          <w:szCs w:val="20"/>
        </w:rPr>
        <w:t xml:space="preserve">Department of Molecular Pathophysiology, Institute of Advanced Medicine, Wakayama Medical University, 811-1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686EDCB4" w14:textId="77777777" w:rsidR="001F42D3" w:rsidRPr="008443E2" w:rsidRDefault="001F42D3" w:rsidP="00BE0F38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443E2">
        <w:rPr>
          <w:rFonts w:ascii="Times New Roman" w:hAnsi="Times New Roman" w:cs="Times New Roman"/>
          <w:sz w:val="20"/>
          <w:szCs w:val="20"/>
        </w:rPr>
        <w:t xml:space="preserve">Department of Emergency and Critical Care Medicine, Wakayama Medical University, 811-1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0015D1AB" w14:textId="77777777" w:rsidR="001F42D3" w:rsidRPr="008443E2" w:rsidRDefault="001F42D3" w:rsidP="00BE0F38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443E2">
        <w:rPr>
          <w:rFonts w:ascii="Times New Roman" w:hAnsi="Times New Roman" w:cs="Times New Roman"/>
          <w:sz w:val="20"/>
          <w:szCs w:val="20"/>
        </w:rPr>
        <w:t xml:space="preserve">Departments of Human Pathology, Wakayama Medical University, 811-1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60192C4A" w14:textId="77777777" w:rsidR="001F42D3" w:rsidRPr="008443E2" w:rsidRDefault="001F42D3" w:rsidP="002E67E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443E2">
        <w:rPr>
          <w:rFonts w:ascii="Times New Roman" w:hAnsi="Times New Roman" w:cs="Times New Roman"/>
          <w:sz w:val="20"/>
          <w:szCs w:val="20"/>
        </w:rPr>
        <w:t xml:space="preserve">Second Department of Surgery, Wakayama Medical University, 811-1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60F62F45" w14:textId="0FE04576" w:rsidR="001F42D3" w:rsidRPr="00494DCF" w:rsidRDefault="00494DCF" w:rsidP="00494DCF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443E2">
        <w:rPr>
          <w:rFonts w:ascii="Times New Roman" w:hAnsi="Times New Roman" w:cs="Times New Roman"/>
          <w:sz w:val="20"/>
          <w:szCs w:val="20"/>
        </w:rPr>
        <w:t xml:space="preserve">Department of Forensic Medicine, Wakayama Medical University, 811-1,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76118925" w14:textId="77777777" w:rsidR="00FC6DDB" w:rsidRPr="008443E2" w:rsidRDefault="00FC6DDB" w:rsidP="00756DB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80481A" w14:textId="77777777" w:rsidR="001F42D3" w:rsidRPr="008443E2" w:rsidRDefault="001F42D3" w:rsidP="00756DB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 xml:space="preserve">*Corresponding author: </w:t>
      </w:r>
    </w:p>
    <w:p w14:paraId="575AE5B6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>Shinichi Hashimoto, Ph.D.</w:t>
      </w:r>
    </w:p>
    <w:p w14:paraId="552B4FE8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 xml:space="preserve">Department of Molecular Pathophysiology, Institute of Advanced Medicine, Wakayama Medical University, 811-1 </w:t>
      </w:r>
      <w:proofErr w:type="spellStart"/>
      <w:r w:rsidRPr="008443E2">
        <w:rPr>
          <w:rFonts w:ascii="Times New Roman" w:hAnsi="Times New Roman" w:cs="Times New Roman"/>
          <w:sz w:val="20"/>
          <w:szCs w:val="20"/>
        </w:rPr>
        <w:t>Kimiidera</w:t>
      </w:r>
      <w:proofErr w:type="spellEnd"/>
      <w:r w:rsidRPr="008443E2">
        <w:rPr>
          <w:rFonts w:ascii="Times New Roman" w:hAnsi="Times New Roman" w:cs="Times New Roman"/>
          <w:sz w:val="20"/>
          <w:szCs w:val="20"/>
        </w:rPr>
        <w:t>, Wakayama city, Wakayama, 641-8509, Japan</w:t>
      </w:r>
    </w:p>
    <w:p w14:paraId="79A55A7C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>Telephone: +81-73-441-0907</w:t>
      </w:r>
    </w:p>
    <w:p w14:paraId="578D33C4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>Fax: +81-73-441-0908</w:t>
      </w:r>
    </w:p>
    <w:p w14:paraId="5F07D59F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t xml:space="preserve">Email address: </w:t>
      </w:r>
      <w:hyperlink r:id="rId7" w:history="1">
        <w:r w:rsidRPr="008443E2">
          <w:rPr>
            <w:rStyle w:val="a4"/>
            <w:rFonts w:ascii="Times New Roman" w:hAnsi="Times New Roman" w:cs="Times New Roman"/>
            <w:sz w:val="20"/>
            <w:szCs w:val="20"/>
          </w:rPr>
          <w:t>hashimot@wakayama-med.ac.jp</w:t>
        </w:r>
      </w:hyperlink>
    </w:p>
    <w:p w14:paraId="4A9B126C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1E9506" w14:textId="77777777" w:rsidR="001F42D3" w:rsidRPr="008443E2" w:rsidRDefault="001F42D3" w:rsidP="002E67EA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47CE36" w14:textId="77777777" w:rsidR="001F42D3" w:rsidRPr="008443E2" w:rsidRDefault="001F42D3">
      <w:pPr>
        <w:rPr>
          <w:rFonts w:ascii="Times New Roman" w:hAnsi="Times New Roman" w:cs="Times New Roman"/>
          <w:sz w:val="20"/>
          <w:szCs w:val="20"/>
        </w:rPr>
      </w:pPr>
      <w:r w:rsidRPr="008443E2">
        <w:rPr>
          <w:rFonts w:ascii="Times New Roman" w:hAnsi="Times New Roman" w:cs="Times New Roman"/>
          <w:sz w:val="20"/>
          <w:szCs w:val="20"/>
        </w:rPr>
        <w:br w:type="page"/>
      </w:r>
    </w:p>
    <w:p w14:paraId="05E3E74D" w14:textId="673679CD" w:rsidR="00C826F6" w:rsidRDefault="00C826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498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0"/>
          <w:szCs w:val="20"/>
        </w:rPr>
        <w:t>Table.1</w:t>
      </w:r>
    </w:p>
    <w:p w14:paraId="4B1B9EA3" w14:textId="2FEB8943" w:rsidR="00C826F6" w:rsidRDefault="00C826F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0ACEBF" w14:textId="42F38377" w:rsidR="00C826F6" w:rsidRPr="007F44FB" w:rsidRDefault="00C826F6" w:rsidP="00C826F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F44FB">
        <w:rPr>
          <w:rFonts w:ascii="Times New Roman" w:hAnsi="Times New Roman" w:cs="Times New Roman"/>
          <w:b/>
          <w:bCs/>
          <w:sz w:val="20"/>
          <w:szCs w:val="20"/>
        </w:rPr>
        <w:t>Pathological evaluation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6525"/>
        <w:gridCol w:w="1220"/>
      </w:tblGrid>
      <w:tr w:rsidR="00C826F6" w:rsidRPr="007F44FB" w14:paraId="5F64E9CC" w14:textId="77777777" w:rsidTr="00BE7F11">
        <w:trPr>
          <w:trHeight w:val="567"/>
        </w:trPr>
        <w:tc>
          <w:tcPr>
            <w:tcW w:w="753" w:type="dxa"/>
            <w:tcBorders>
              <w:bottom w:val="single" w:sz="8" w:space="0" w:color="auto"/>
            </w:tcBorders>
            <w:vAlign w:val="bottom"/>
          </w:tcPr>
          <w:p w14:paraId="78AA4435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6525" w:type="dxa"/>
            <w:tcBorders>
              <w:bottom w:val="single" w:sz="8" w:space="0" w:color="auto"/>
            </w:tcBorders>
            <w:vAlign w:val="bottom"/>
          </w:tcPr>
          <w:p w14:paraId="3707A8C1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vAlign w:val="bottom"/>
          </w:tcPr>
          <w:p w14:paraId="3BE1C590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Lung Lobes</w:t>
            </w:r>
          </w:p>
        </w:tc>
      </w:tr>
      <w:tr w:rsidR="00C826F6" w:rsidRPr="007F44FB" w14:paraId="63C18A5F" w14:textId="77777777" w:rsidTr="00BE7F11">
        <w:trPr>
          <w:trHeight w:val="567"/>
        </w:trPr>
        <w:tc>
          <w:tcPr>
            <w:tcW w:w="753" w:type="dxa"/>
            <w:tcBorders>
              <w:top w:val="single" w:sz="8" w:space="0" w:color="auto"/>
            </w:tcBorders>
            <w:vAlign w:val="center"/>
          </w:tcPr>
          <w:p w14:paraId="3D6A11B3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25" w:type="dxa"/>
            <w:tcBorders>
              <w:top w:val="single" w:sz="8" w:space="0" w:color="auto"/>
            </w:tcBorders>
            <w:vAlign w:val="center"/>
          </w:tcPr>
          <w:p w14:paraId="2935CAA8" w14:textId="77777777" w:rsidR="00C826F6" w:rsidRPr="007F44FB" w:rsidRDefault="00C826F6" w:rsidP="00BE7F1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Completely organized lung. Clear alveolar cavity is not observed.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vAlign w:val="center"/>
          </w:tcPr>
          <w:p w14:paraId="0FAC6594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RLL, LLL</w:t>
            </w:r>
          </w:p>
        </w:tc>
      </w:tr>
      <w:tr w:rsidR="00C826F6" w:rsidRPr="007F44FB" w14:paraId="71FB4F91" w14:textId="77777777" w:rsidTr="00BE7F11">
        <w:trPr>
          <w:trHeight w:val="567"/>
        </w:trPr>
        <w:tc>
          <w:tcPr>
            <w:tcW w:w="753" w:type="dxa"/>
            <w:vAlign w:val="center"/>
          </w:tcPr>
          <w:p w14:paraId="12E653C7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25" w:type="dxa"/>
            <w:vAlign w:val="center"/>
          </w:tcPr>
          <w:p w14:paraId="2928B709" w14:textId="77777777" w:rsidR="00C826F6" w:rsidRPr="007F44FB" w:rsidRDefault="00C826F6" w:rsidP="00BE7F1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Severely inflamed and organized lung. Alveolar stromal tissue is almost organized, but a few parts of the alveolar cavity are open (&lt;30%)</w:t>
            </w:r>
          </w:p>
        </w:tc>
        <w:tc>
          <w:tcPr>
            <w:tcW w:w="1220" w:type="dxa"/>
            <w:vAlign w:val="center"/>
          </w:tcPr>
          <w:p w14:paraId="1A02A186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RML</w:t>
            </w:r>
          </w:p>
        </w:tc>
      </w:tr>
      <w:tr w:rsidR="00C826F6" w:rsidRPr="007F44FB" w14:paraId="47E63689" w14:textId="77777777" w:rsidTr="00BE7F11">
        <w:trPr>
          <w:trHeight w:val="567"/>
        </w:trPr>
        <w:tc>
          <w:tcPr>
            <w:tcW w:w="753" w:type="dxa"/>
            <w:vAlign w:val="center"/>
          </w:tcPr>
          <w:p w14:paraId="51286F3A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25" w:type="dxa"/>
            <w:vAlign w:val="center"/>
          </w:tcPr>
          <w:p w14:paraId="173FE029" w14:textId="77777777" w:rsidR="00C826F6" w:rsidRPr="007F44FB" w:rsidRDefault="00C826F6" w:rsidP="00BE7F1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Moderately inflamed and organized lung. Alveolar stromal tissue has fibrosis and organization, and alveolar cavity is partially open (30%– 70%)</w:t>
            </w:r>
          </w:p>
        </w:tc>
        <w:tc>
          <w:tcPr>
            <w:tcW w:w="1220" w:type="dxa"/>
            <w:vAlign w:val="center"/>
          </w:tcPr>
          <w:p w14:paraId="08874171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RUL</w:t>
            </w:r>
          </w:p>
        </w:tc>
      </w:tr>
      <w:tr w:rsidR="00C826F6" w:rsidRPr="007F44FB" w14:paraId="37D888A2" w14:textId="77777777" w:rsidTr="00BE7F11">
        <w:trPr>
          <w:trHeight w:val="567"/>
        </w:trPr>
        <w:tc>
          <w:tcPr>
            <w:tcW w:w="753" w:type="dxa"/>
            <w:vAlign w:val="center"/>
          </w:tcPr>
          <w:p w14:paraId="65C6FF3B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5" w:type="dxa"/>
            <w:vAlign w:val="center"/>
          </w:tcPr>
          <w:p w14:paraId="1E3A75FE" w14:textId="77777777" w:rsidR="00C826F6" w:rsidRPr="007F44FB" w:rsidRDefault="00C826F6" w:rsidP="00BE7F1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Mildly inflamed and organized lung. Alveolar stromal tissue has fibrosis, but alveolar cavity is almost open (&gt;70%),</w:t>
            </w:r>
          </w:p>
        </w:tc>
        <w:tc>
          <w:tcPr>
            <w:tcW w:w="1220" w:type="dxa"/>
            <w:vAlign w:val="center"/>
          </w:tcPr>
          <w:p w14:paraId="43CD58E8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LUL</w:t>
            </w:r>
          </w:p>
        </w:tc>
      </w:tr>
      <w:tr w:rsidR="00C826F6" w:rsidRPr="007F44FB" w14:paraId="6ED5E896" w14:textId="77777777" w:rsidTr="00BE7F11">
        <w:trPr>
          <w:trHeight w:val="567"/>
        </w:trPr>
        <w:tc>
          <w:tcPr>
            <w:tcW w:w="753" w:type="dxa"/>
            <w:tcBorders>
              <w:bottom w:val="single" w:sz="8" w:space="0" w:color="auto"/>
            </w:tcBorders>
            <w:vAlign w:val="center"/>
          </w:tcPr>
          <w:p w14:paraId="08FE8C37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25" w:type="dxa"/>
            <w:tcBorders>
              <w:bottom w:val="single" w:sz="8" w:space="0" w:color="auto"/>
            </w:tcBorders>
            <w:vAlign w:val="center"/>
          </w:tcPr>
          <w:p w14:paraId="2855D9E5" w14:textId="77777777" w:rsidR="00C826F6" w:rsidRPr="007F44FB" w:rsidRDefault="00C826F6" w:rsidP="00BE7F1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Normal lung. Alveolar cavity is completely open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vAlign w:val="center"/>
          </w:tcPr>
          <w:p w14:paraId="0094FDB6" w14:textId="77777777" w:rsidR="00C826F6" w:rsidRPr="007F44FB" w:rsidRDefault="00C826F6" w:rsidP="00BE7F1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4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F48A88C" w14:textId="77777777" w:rsidR="00C826F6" w:rsidRPr="007F44FB" w:rsidRDefault="00C826F6" w:rsidP="00C826F6">
      <w:pPr>
        <w:jc w:val="both"/>
        <w:rPr>
          <w:rFonts w:ascii="Times New Roman" w:hAnsi="Times New Roman" w:cs="Times New Roman"/>
          <w:sz w:val="20"/>
          <w:szCs w:val="20"/>
        </w:rPr>
      </w:pPr>
      <w:r w:rsidRPr="007F44FB">
        <w:rPr>
          <w:rFonts w:ascii="Times New Roman" w:hAnsi="Times New Roman" w:cs="Times New Roman"/>
          <w:sz w:val="20"/>
          <w:szCs w:val="20"/>
        </w:rPr>
        <w:t>Abbreviations: RLL, right lower lobe; RML, right middle lobe; RUL, right upper lobe, LUL, left upper lobe; LLL, left lower lobe</w:t>
      </w:r>
    </w:p>
    <w:p w14:paraId="44F186E8" w14:textId="77777777" w:rsidR="00C826F6" w:rsidRDefault="00C826F6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1ED64390" w14:textId="132D1E56" w:rsidR="00C826F6" w:rsidRDefault="00C826F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499E92A" w14:textId="1CEAB831" w:rsidR="001F42D3" w:rsidRDefault="00B2498B" w:rsidP="00756DB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2498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1F42D3" w:rsidRPr="00B2498B">
        <w:rPr>
          <w:rFonts w:ascii="Times New Roman" w:hAnsi="Times New Roman" w:cs="Times New Roman"/>
          <w:b/>
          <w:bCs/>
          <w:sz w:val="20"/>
          <w:szCs w:val="20"/>
        </w:rPr>
        <w:t>Figures and Figure legends</w:t>
      </w:r>
    </w:p>
    <w:p w14:paraId="1511149E" w14:textId="631F2DD8" w:rsidR="00494DCF" w:rsidRPr="00B2498B" w:rsidRDefault="00494DCF" w:rsidP="000628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92F268" w14:textId="3EC26E21" w:rsidR="001F42D3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680E14EF" wp14:editId="15C51B77">
            <wp:simplePos x="0" y="0"/>
            <wp:positionH relativeFrom="column">
              <wp:posOffset>-91228</wp:posOffset>
            </wp:positionH>
            <wp:positionV relativeFrom="paragraph">
              <wp:posOffset>133137</wp:posOffset>
            </wp:positionV>
            <wp:extent cx="5547628" cy="3528907"/>
            <wp:effectExtent l="0" t="0" r="2540" b="1905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165" cy="35349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F5D662" w14:textId="24CF4623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627630" w14:textId="355CD965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0CB5E2" w14:textId="70AA6FCC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8FD700" w14:textId="77777777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BAFA07" w14:textId="77777777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6A6D40" w14:textId="7851FB02" w:rsidR="001F42D3" w:rsidRDefault="001F42D3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C177329" w14:textId="1479DA21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B1E33B" w14:textId="40670D99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818524" w14:textId="77777777" w:rsidR="00B2498B" w:rsidRDefault="00B2498B" w:rsidP="00097F1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EE188D" w14:textId="208E3B91" w:rsidR="001F42D3" w:rsidRDefault="001658EB" w:rsidP="00AB6A3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1F42D3" w:rsidRPr="00B262D4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ig </w:t>
      </w:r>
      <w:r w:rsidR="0006284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F42D3">
        <w:rPr>
          <w:rFonts w:ascii="Times New Roman" w:hAnsi="Times New Roman" w:cs="Times New Roman"/>
          <w:b/>
          <w:bCs/>
          <w:sz w:val="20"/>
          <w:szCs w:val="20"/>
        </w:rPr>
        <w:t xml:space="preserve">Immunohistochemistry of </w:t>
      </w:r>
      <w:r w:rsidR="00B2498B">
        <w:rPr>
          <w:rFonts w:ascii="Times New Roman" w:hAnsi="Times New Roman" w:cs="Times New Roman"/>
          <w:b/>
          <w:bCs/>
          <w:sz w:val="20"/>
          <w:szCs w:val="20"/>
        </w:rPr>
        <w:t>ACE2, TMPRSS2 and FURIN proteins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F42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BA15FAE" w14:textId="2D3A8192" w:rsidR="00B2498B" w:rsidRPr="00B2498B" w:rsidRDefault="001F42D3" w:rsidP="00B2498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62D4">
        <w:rPr>
          <w:rFonts w:ascii="Times New Roman" w:hAnsi="Times New Roman" w:cs="Times New Roman"/>
          <w:sz w:val="20"/>
          <w:szCs w:val="20"/>
        </w:rPr>
        <w:t>(a)</w:t>
      </w:r>
      <w:r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2498B" w:rsidRPr="00B2498B">
        <w:rPr>
          <w:rFonts w:ascii="Times New Roman" w:hAnsi="Times New Roman" w:cs="Times New Roman"/>
          <w:sz w:val="20"/>
          <w:szCs w:val="20"/>
        </w:rPr>
        <w:t xml:space="preserve">IHC by using ACE2, TMPRSS2 and FURIN antibodies. Scale bar indicates 200 </w:t>
      </w:r>
      <w:r w:rsidR="00B2498B" w:rsidRPr="00B2498B">
        <w:rPr>
          <w:rFonts w:ascii="Symbol" w:hAnsi="Symbol" w:cs="Times New Roman"/>
          <w:sz w:val="20"/>
          <w:szCs w:val="20"/>
        </w:rPr>
        <w:t>m</w:t>
      </w:r>
      <w:r w:rsidR="00B2498B" w:rsidRPr="00B2498B">
        <w:rPr>
          <w:rFonts w:ascii="Times New Roman" w:hAnsi="Times New Roman" w:cs="Times New Roman"/>
          <w:sz w:val="20"/>
          <w:szCs w:val="20"/>
        </w:rPr>
        <w:t>m.</w:t>
      </w:r>
      <w:r w:rsidR="00B2498B">
        <w:rPr>
          <w:rFonts w:ascii="Times New Roman" w:hAnsi="Times New Roman" w:cs="Times New Roman"/>
          <w:sz w:val="20"/>
          <w:szCs w:val="20"/>
        </w:rPr>
        <w:t xml:space="preserve"> (b) 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>Semiquantitative image analysis</w:t>
      </w:r>
      <w:r w:rsid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se proteins. T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relative intensity value (intensity/area) </w:t>
      </w:r>
      <w:r w:rsid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ACE2 and TMPRSS2 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ignificantly higher in </w:t>
      </w:r>
      <w:r w:rsid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RML and RLL as compared to that in the LUL. 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RIN expression was significantly higher in </w:t>
      </w:r>
      <w:r w:rsid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LL but lower in </w:t>
      </w:r>
      <w:r w:rsidR="00B2498B">
        <w:rPr>
          <w:rFonts w:ascii="Times New Roman" w:hAnsi="Times New Roman" w:cs="Times New Roman"/>
          <w:color w:val="000000" w:themeColor="text1"/>
          <w:sz w:val="20"/>
          <w:szCs w:val="20"/>
        </w:rPr>
        <w:t>the LL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>L. *</w:t>
      </w:r>
      <w:r w:rsidR="00B2498B" w:rsidRPr="00B2498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 or **</w:t>
      </w:r>
      <w:r w:rsidR="00B2498B" w:rsidRPr="00B2498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B2498B" w:rsidRPr="00B249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 vs each LUL. </w:t>
      </w:r>
    </w:p>
    <w:p w14:paraId="77E57899" w14:textId="393A54E9" w:rsidR="00B2498B" w:rsidRDefault="00B249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D83D9F" w14:textId="5CBC7904" w:rsidR="001F42D3" w:rsidRDefault="00B2498B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5408" behindDoc="0" locked="0" layoutInCell="1" allowOverlap="1" wp14:anchorId="085F1F45" wp14:editId="1B332B1C">
            <wp:simplePos x="0" y="0"/>
            <wp:positionH relativeFrom="column">
              <wp:posOffset>870161</wp:posOffset>
            </wp:positionH>
            <wp:positionV relativeFrom="paragraph">
              <wp:posOffset>66886</wp:posOffset>
            </wp:positionV>
            <wp:extent cx="3583094" cy="2061969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3094" cy="20619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50839D" w14:textId="226D78B5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CB0816" w14:textId="4402189F" w:rsidR="00B2498B" w:rsidRDefault="00B2498B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776381" w14:textId="42311A3D" w:rsidR="00B2498B" w:rsidRDefault="00B2498B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C86FD9" w14:textId="77777777" w:rsidR="00B2498B" w:rsidRDefault="00B2498B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D5E597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D79E6E" w14:textId="28F8D4C8" w:rsidR="001F42D3" w:rsidRDefault="001658EB" w:rsidP="00E30A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06284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2498B">
        <w:rPr>
          <w:rFonts w:ascii="Times New Roman" w:hAnsi="Times New Roman" w:cs="Times New Roman"/>
          <w:b/>
          <w:bCs/>
          <w:sz w:val="20"/>
          <w:szCs w:val="20"/>
        </w:rPr>
        <w:t>Bulk RNA-seq data related to macrophages in previous report.</w:t>
      </w:r>
      <w:r w:rsidR="006E360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0718689" w14:textId="04FD7339" w:rsidR="001F42D3" w:rsidRDefault="006E3607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haath et al. Cells 2020 describe that macrophage in severe COVID-19 highly expressed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CCL8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CCL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CCL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KLF6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SPP1</w:t>
      </w:r>
      <w:r>
        <w:rPr>
          <w:rFonts w:ascii="Times New Roman" w:hAnsi="Times New Roman" w:cs="Times New Roman"/>
          <w:sz w:val="20"/>
          <w:szCs w:val="20"/>
        </w:rPr>
        <w:t xml:space="preserve"> and the macrophage in mild COVID-19 patient has different gene signatures (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FABP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APOC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>APO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E3607">
        <w:rPr>
          <w:rFonts w:ascii="Times New Roman" w:hAnsi="Times New Roman" w:cs="Times New Roman"/>
          <w:i/>
          <w:iCs/>
          <w:sz w:val="20"/>
          <w:szCs w:val="20"/>
        </w:rPr>
        <w:t xml:space="preserve"> C1QB</w:t>
      </w:r>
      <w:r>
        <w:rPr>
          <w:rFonts w:ascii="Times New Roman" w:hAnsi="Times New Roman" w:cs="Times New Roman"/>
          <w:sz w:val="20"/>
          <w:szCs w:val="20"/>
        </w:rPr>
        <w:t xml:space="preserve">). Our bulk RNA-seq data </w:t>
      </w:r>
      <w:r w:rsidR="001658EB">
        <w:rPr>
          <w:rFonts w:ascii="Times New Roman" w:hAnsi="Times New Roman" w:cs="Times New Roman"/>
          <w:sz w:val="20"/>
          <w:szCs w:val="20"/>
        </w:rPr>
        <w:t>could not detect the similar gene expression pattern in different site of lung lobes from a patient.</w:t>
      </w:r>
    </w:p>
    <w:p w14:paraId="0A3A1299" w14:textId="70E83698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835C35" w14:textId="05540DC6" w:rsidR="00D01B8E" w:rsidRDefault="00D01B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A1157D" w14:textId="0B93D7B9" w:rsidR="00D01B8E" w:rsidRDefault="00577894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7456" behindDoc="1" locked="0" layoutInCell="1" allowOverlap="1" wp14:anchorId="21BBD814" wp14:editId="09C0C696">
            <wp:simplePos x="0" y="0"/>
            <wp:positionH relativeFrom="column">
              <wp:posOffset>1208405</wp:posOffset>
            </wp:positionH>
            <wp:positionV relativeFrom="paragraph">
              <wp:posOffset>127</wp:posOffset>
            </wp:positionV>
            <wp:extent cx="3440430" cy="5986780"/>
            <wp:effectExtent l="0" t="0" r="1270" b="0"/>
            <wp:wrapTight wrapText="bothSides">
              <wp:wrapPolygon edited="0">
                <wp:start x="0" y="0"/>
                <wp:lineTo x="0" y="21536"/>
                <wp:lineTo x="21528" y="21536"/>
                <wp:lineTo x="21528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0430" cy="5986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335CCB" w14:textId="48E17009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2A4437" w14:textId="6B87BBEF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41A461" w14:textId="5E4BEE16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F99B75" w14:textId="7FCDACB2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6716A9" w14:textId="5DDD1DBF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CB05C0" w14:textId="35A856AA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118F47" w14:textId="3AB25043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BE0064" w14:textId="4521E54D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66A72B" w14:textId="3D28018D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D04B66" w14:textId="4BE96557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E199EA" w14:textId="77777777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9F0A1F" w14:textId="58E8431A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631E60" w14:textId="54E288EC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ABBB26" w14:textId="04376C7C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49960E" w14:textId="6B0E7C16" w:rsidR="00D01B8E" w:rsidRDefault="00D01B8E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8FCDAE" w14:textId="5E6F5252" w:rsidR="00D01B8E" w:rsidRPr="00577894" w:rsidRDefault="00577894" w:rsidP="006E360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06284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ene enrichment analyses by using Coronascape. </w:t>
      </w:r>
      <w:r w:rsidRPr="00577894">
        <w:rPr>
          <w:rFonts w:ascii="Times New Roman" w:hAnsi="Times New Roman" w:cs="Times New Roman"/>
          <w:sz w:val="20"/>
          <w:szCs w:val="20"/>
        </w:rPr>
        <w:t>The higher gene sets in RLL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577894">
        <w:rPr>
          <w:rFonts w:ascii="Times New Roman" w:hAnsi="Times New Roman" w:cs="Times New Roman"/>
          <w:sz w:val="20"/>
          <w:szCs w:val="20"/>
        </w:rPr>
        <w:t>LUL sample applied to selected COVID</w:t>
      </w:r>
      <w:r>
        <w:rPr>
          <w:rFonts w:ascii="Times New Roman" w:hAnsi="Times New Roman" w:cs="Times New Roman"/>
          <w:sz w:val="20"/>
          <w:szCs w:val="20"/>
        </w:rPr>
        <w:t>-19</w:t>
      </w:r>
      <w:r w:rsidRPr="00577894">
        <w:rPr>
          <w:rFonts w:ascii="Times New Roman" w:hAnsi="Times New Roman" w:cs="Times New Roman"/>
          <w:sz w:val="20"/>
          <w:szCs w:val="20"/>
        </w:rPr>
        <w:t xml:space="preserve"> reference lists. GO terms are labeled with ID. The scale bars indicate -log</w:t>
      </w:r>
      <w:r w:rsidRPr="00577894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577894">
        <w:rPr>
          <w:rFonts w:ascii="Times New Roman" w:hAnsi="Times New Roman" w:cs="Times New Roman"/>
          <w:sz w:val="20"/>
          <w:szCs w:val="20"/>
        </w:rPr>
        <w:t xml:space="preserve">(P) value, and a darker color indicates as a smaller </w:t>
      </w:r>
      <w:r w:rsidRPr="0057789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77894">
        <w:rPr>
          <w:rFonts w:ascii="Times New Roman" w:hAnsi="Times New Roman" w:cs="Times New Roman"/>
          <w:sz w:val="20"/>
          <w:szCs w:val="20"/>
        </w:rPr>
        <w:t xml:space="preserve"> value. The top 20 enriched GO terms are shown.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577894">
        <w:rPr>
          <w:rFonts w:ascii="Times New Roman" w:hAnsi="Times New Roman" w:cs="Times New Roman"/>
          <w:sz w:val="20"/>
          <w:szCs w:val="20"/>
        </w:rPr>
        <w:t xml:space="preserve">t least eight data sets </w:t>
      </w:r>
      <w:r>
        <w:rPr>
          <w:rFonts w:ascii="Times New Roman" w:hAnsi="Times New Roman" w:cs="Times New Roman"/>
          <w:sz w:val="20"/>
          <w:szCs w:val="20"/>
        </w:rPr>
        <w:t xml:space="preserve">related to COVID-19 </w:t>
      </w:r>
      <w:r w:rsidRPr="00577894">
        <w:rPr>
          <w:rFonts w:ascii="Times New Roman" w:hAnsi="Times New Roman" w:cs="Times New Roman"/>
          <w:sz w:val="20"/>
          <w:szCs w:val="20"/>
        </w:rPr>
        <w:t>were significantly similar (</w:t>
      </w:r>
      <w:proofErr w:type="spellStart"/>
      <w:r w:rsidRPr="00577894">
        <w:rPr>
          <w:rFonts w:ascii="Times New Roman" w:hAnsi="Times New Roman" w:cs="Times New Roman"/>
          <w:sz w:val="20"/>
          <w:szCs w:val="20"/>
        </w:rPr>
        <w:t>logP</w:t>
      </w:r>
      <w:proofErr w:type="spellEnd"/>
      <w:r w:rsidRPr="00577894">
        <w:rPr>
          <w:rFonts w:ascii="Times New Roman" w:hAnsi="Times New Roman" w:cs="Times New Roman"/>
          <w:sz w:val="20"/>
          <w:szCs w:val="20"/>
        </w:rPr>
        <w:t xml:space="preserve"> = -9.02 to -16.89)</w:t>
      </w:r>
      <w:r>
        <w:rPr>
          <w:rFonts w:ascii="Times New Roman" w:hAnsi="Times New Roman" w:cs="Times New Roman"/>
          <w:sz w:val="20"/>
          <w:szCs w:val="20"/>
        </w:rPr>
        <w:t xml:space="preserve"> to the data in lower lung lobes.</w:t>
      </w:r>
    </w:p>
    <w:p w14:paraId="19D59CE9" w14:textId="32F147A6" w:rsidR="00B2498B" w:rsidRDefault="00B249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567D33" w14:textId="540FB867" w:rsidR="00B2498B" w:rsidRDefault="001658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6432" behindDoc="0" locked="0" layoutInCell="1" allowOverlap="1" wp14:anchorId="284DAF02" wp14:editId="474F169D">
            <wp:simplePos x="0" y="0"/>
            <wp:positionH relativeFrom="column">
              <wp:posOffset>-60960</wp:posOffset>
            </wp:positionH>
            <wp:positionV relativeFrom="paragraph">
              <wp:posOffset>121074</wp:posOffset>
            </wp:positionV>
            <wp:extent cx="5289973" cy="2885440"/>
            <wp:effectExtent l="0" t="0" r="635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973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432A34" w14:textId="414A2239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B7176E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0AD19F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188192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2FC2D0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517A4F" w14:textId="77777777" w:rsidR="001F42D3" w:rsidRPr="006C7840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CDECE3" w14:textId="77777777" w:rsidR="001F42D3" w:rsidRPr="00B262D4" w:rsidRDefault="001F42D3" w:rsidP="00AB6A3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057F2F" w14:textId="77777777" w:rsidR="001F42D3" w:rsidRDefault="001F42D3" w:rsidP="00AB6A3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C499C4" w14:textId="317B4A63" w:rsidR="001658EB" w:rsidRDefault="001658EB" w:rsidP="00B068A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06284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1F42D3" w:rsidRPr="00B262D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A0AA6">
        <w:rPr>
          <w:rFonts w:ascii="Times New Roman" w:hAnsi="Times New Roman" w:cs="Times New Roman"/>
          <w:b/>
          <w:bCs/>
          <w:sz w:val="20"/>
          <w:szCs w:val="20"/>
        </w:rPr>
        <w:t>Bulk RNA-seq data related to SARS-CoV-2 host cells in previous report.</w:t>
      </w:r>
    </w:p>
    <w:p w14:paraId="4EC2CAFA" w14:textId="19C7402A" w:rsidR="006B600C" w:rsidRDefault="006A0AA6" w:rsidP="008B5B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chneider et al. Cell 2021 identify the host factors and pathways co-opted by SARS-CoV-2, and the gene sets are related to virus-specific functional roles, including major dependency on glycosaminoglycan or glycosylphosphatidylinositol biosynthesis, sterol regulatory element-binding protein or bone morphogenetic protein signaling. In addition, </w:t>
      </w:r>
      <w:r w:rsidR="001D46E9">
        <w:rPr>
          <w:rFonts w:ascii="Times New Roman" w:hAnsi="Times New Roman" w:cs="Times New Roman"/>
          <w:sz w:val="20"/>
          <w:szCs w:val="20"/>
        </w:rPr>
        <w:t xml:space="preserve">they find </w:t>
      </w:r>
      <w:r>
        <w:rPr>
          <w:rFonts w:ascii="Times New Roman" w:hAnsi="Times New Roman" w:cs="Times New Roman"/>
          <w:sz w:val="20"/>
          <w:szCs w:val="20"/>
        </w:rPr>
        <w:t>TMEM64 domain-containing protein transmembrane protein 41B (</w:t>
      </w:r>
      <w:r w:rsidRPr="001D46E9">
        <w:rPr>
          <w:rFonts w:ascii="Times New Roman" w:hAnsi="Times New Roman" w:cs="Times New Roman"/>
          <w:i/>
          <w:iCs/>
          <w:sz w:val="20"/>
          <w:szCs w:val="20"/>
        </w:rPr>
        <w:t>TMEM41B</w:t>
      </w:r>
      <w:r>
        <w:rPr>
          <w:rFonts w:ascii="Times New Roman" w:hAnsi="Times New Roman" w:cs="Times New Roman"/>
          <w:sz w:val="20"/>
          <w:szCs w:val="20"/>
        </w:rPr>
        <w:t>)</w:t>
      </w:r>
      <w:r w:rsidR="001D46E9">
        <w:rPr>
          <w:rFonts w:ascii="Times New Roman" w:hAnsi="Times New Roman" w:cs="Times New Roman"/>
          <w:sz w:val="20"/>
          <w:szCs w:val="20"/>
        </w:rPr>
        <w:t xml:space="preserve"> is the top-scoring host factor critical for infection by SARS-CoV-2. </w:t>
      </w:r>
      <w:r>
        <w:rPr>
          <w:rFonts w:ascii="Times New Roman" w:hAnsi="Times New Roman" w:cs="Times New Roman"/>
          <w:sz w:val="20"/>
          <w:szCs w:val="20"/>
        </w:rPr>
        <w:t xml:space="preserve">However, our bulk RNA-seq data </w:t>
      </w:r>
      <w:r w:rsidR="001D46E9">
        <w:rPr>
          <w:rFonts w:ascii="Times New Roman" w:hAnsi="Times New Roman" w:cs="Times New Roman"/>
          <w:sz w:val="20"/>
          <w:szCs w:val="20"/>
        </w:rPr>
        <w:t>did not provide a unified view.</w:t>
      </w:r>
    </w:p>
    <w:p w14:paraId="0BF53825" w14:textId="59778F59" w:rsidR="00FC6DDB" w:rsidRDefault="00FC6DDB" w:rsidP="008B5B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44CD02" w14:textId="681B93AE" w:rsidR="00FC6DDB" w:rsidRPr="00FC6DDB" w:rsidRDefault="00FC6DDB" w:rsidP="00D01B8E">
      <w:pPr>
        <w:rPr>
          <w:rFonts w:ascii="Times New Roman" w:hAnsi="Times New Roman" w:cs="Times New Roman"/>
          <w:sz w:val="20"/>
          <w:szCs w:val="20"/>
        </w:rPr>
      </w:pPr>
    </w:p>
    <w:sectPr w:rsidR="00FC6DDB" w:rsidRPr="00FC6DDB" w:rsidSect="008E393D">
      <w:headerReference w:type="default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7657" w14:textId="77777777" w:rsidR="005F6653" w:rsidRDefault="005F6653">
      <w:r>
        <w:separator/>
      </w:r>
    </w:p>
  </w:endnote>
  <w:endnote w:type="continuationSeparator" w:id="0">
    <w:p w14:paraId="4F4736B9" w14:textId="77777777" w:rsidR="005F6653" w:rsidRDefault="005F6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6196145"/>
      <w:docPartObj>
        <w:docPartGallery w:val="Page Numbers (Bottom of Page)"/>
        <w:docPartUnique/>
      </w:docPartObj>
    </w:sdtPr>
    <w:sdtEndPr/>
    <w:sdtContent>
      <w:p w14:paraId="618ABEC8" w14:textId="77777777" w:rsidR="00EF0AD9" w:rsidRPr="00C87F03" w:rsidRDefault="008B5B1D">
        <w:pPr>
          <w:pStyle w:val="a7"/>
          <w:jc w:val="center"/>
        </w:pPr>
        <w:r w:rsidRPr="00C87F03">
          <w:rPr>
            <w:rFonts w:ascii="Times New Roman" w:hAnsi="Times New Roman" w:cs="Times New Roman"/>
          </w:rPr>
          <w:fldChar w:fldCharType="begin"/>
        </w:r>
        <w:r w:rsidRPr="00C87F03">
          <w:rPr>
            <w:rFonts w:ascii="Times New Roman" w:hAnsi="Times New Roman" w:cs="Times New Roman"/>
          </w:rPr>
          <w:instrText xml:space="preserve"> PAGE   \* MERGEFORMAT </w:instrText>
        </w:r>
        <w:r w:rsidRPr="00C87F03">
          <w:rPr>
            <w:rFonts w:ascii="Times New Roman" w:hAnsi="Times New Roman" w:cs="Times New Roman"/>
          </w:rPr>
          <w:fldChar w:fldCharType="separate"/>
        </w:r>
        <w:r w:rsidRPr="00C87F03">
          <w:rPr>
            <w:rFonts w:ascii="Times New Roman" w:hAnsi="Times New Roman" w:cs="Times New Roman"/>
          </w:rPr>
          <w:t>21</w:t>
        </w:r>
        <w:r w:rsidRPr="00C87F03">
          <w:rPr>
            <w:rFonts w:ascii="Times New Roman" w:hAnsi="Times New Roman" w:cs="Times New Roman"/>
          </w:rPr>
          <w:fldChar w:fldCharType="end"/>
        </w:r>
      </w:p>
    </w:sdtContent>
  </w:sdt>
  <w:p w14:paraId="22C5EF6D" w14:textId="77777777" w:rsidR="00EF0AD9" w:rsidRPr="00C87F03" w:rsidRDefault="005F665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68965" w14:textId="77777777" w:rsidR="005F6653" w:rsidRDefault="005F6653">
      <w:r>
        <w:separator/>
      </w:r>
    </w:p>
  </w:footnote>
  <w:footnote w:type="continuationSeparator" w:id="0">
    <w:p w14:paraId="64FB99B4" w14:textId="77777777" w:rsidR="005F6653" w:rsidRDefault="005F66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53493" w14:textId="6F1B0C02" w:rsidR="00EF0AD9" w:rsidRPr="00C87F03" w:rsidRDefault="008B5B1D" w:rsidP="00494DCF">
    <w:pPr>
      <w:pStyle w:val="a5"/>
      <w:jc w:val="right"/>
    </w:pPr>
    <w:r w:rsidRPr="00C87F03">
      <w:ptab w:relativeTo="margin" w:alignment="center" w:leader="none"/>
    </w:r>
    <w:r w:rsidR="00494DCF" w:rsidRPr="00494DCF">
      <w:rPr>
        <w:rFonts w:ascii="Times New Roman" w:hAnsi="Times New Roman" w:cs="Times New Roman"/>
        <w:i/>
        <w:iCs/>
      </w:rPr>
      <w:t>Frontiers in medic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1212C"/>
    <w:multiLevelType w:val="hybridMultilevel"/>
    <w:tmpl w:val="AE8A6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42D3"/>
    <w:rsid w:val="00057604"/>
    <w:rsid w:val="00061544"/>
    <w:rsid w:val="00061914"/>
    <w:rsid w:val="0006284A"/>
    <w:rsid w:val="000A7290"/>
    <w:rsid w:val="000C63C7"/>
    <w:rsid w:val="00113E26"/>
    <w:rsid w:val="001658EB"/>
    <w:rsid w:val="001841F4"/>
    <w:rsid w:val="001D46E9"/>
    <w:rsid w:val="001F42D3"/>
    <w:rsid w:val="00214076"/>
    <w:rsid w:val="0022548B"/>
    <w:rsid w:val="002C3C0E"/>
    <w:rsid w:val="003D6018"/>
    <w:rsid w:val="003F01C6"/>
    <w:rsid w:val="004040A0"/>
    <w:rsid w:val="00412F4D"/>
    <w:rsid w:val="0041543C"/>
    <w:rsid w:val="00494DCF"/>
    <w:rsid w:val="00505A26"/>
    <w:rsid w:val="00520160"/>
    <w:rsid w:val="005323D9"/>
    <w:rsid w:val="005375E4"/>
    <w:rsid w:val="00577894"/>
    <w:rsid w:val="005F6653"/>
    <w:rsid w:val="006631ED"/>
    <w:rsid w:val="00665F80"/>
    <w:rsid w:val="0067373B"/>
    <w:rsid w:val="006A0AA6"/>
    <w:rsid w:val="006A0B60"/>
    <w:rsid w:val="006E3607"/>
    <w:rsid w:val="006E5F68"/>
    <w:rsid w:val="0073277C"/>
    <w:rsid w:val="00754DDC"/>
    <w:rsid w:val="00776589"/>
    <w:rsid w:val="007F44FB"/>
    <w:rsid w:val="0083233F"/>
    <w:rsid w:val="0083397A"/>
    <w:rsid w:val="00863413"/>
    <w:rsid w:val="0086361C"/>
    <w:rsid w:val="008A6B07"/>
    <w:rsid w:val="008B5B1D"/>
    <w:rsid w:val="008E393D"/>
    <w:rsid w:val="008F0F61"/>
    <w:rsid w:val="00911CF7"/>
    <w:rsid w:val="00925B8B"/>
    <w:rsid w:val="009B4E83"/>
    <w:rsid w:val="00A25F68"/>
    <w:rsid w:val="00A64446"/>
    <w:rsid w:val="00AA03FF"/>
    <w:rsid w:val="00AA2803"/>
    <w:rsid w:val="00AA2C3F"/>
    <w:rsid w:val="00AC3C43"/>
    <w:rsid w:val="00B2498B"/>
    <w:rsid w:val="00B964C5"/>
    <w:rsid w:val="00B965D1"/>
    <w:rsid w:val="00BA0A12"/>
    <w:rsid w:val="00BB596A"/>
    <w:rsid w:val="00C826F6"/>
    <w:rsid w:val="00CB040F"/>
    <w:rsid w:val="00CD19B0"/>
    <w:rsid w:val="00D01B8E"/>
    <w:rsid w:val="00D262C6"/>
    <w:rsid w:val="00D950E4"/>
    <w:rsid w:val="00DE3A91"/>
    <w:rsid w:val="00E01135"/>
    <w:rsid w:val="00E044D0"/>
    <w:rsid w:val="00EA3713"/>
    <w:rsid w:val="00F11C97"/>
    <w:rsid w:val="00F90A22"/>
    <w:rsid w:val="00FC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6F3C8C"/>
  <w15:chartTrackingRefBased/>
  <w15:docId w15:val="{42A3B14B-77B3-F34C-BAD9-0E836B24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F42D3"/>
    <w:rPr>
      <w:rFonts w:ascii="ＭＳ Ｐゴシック" w:eastAsia="ＭＳ Ｐゴシック" w:hAnsi="ＭＳ Ｐゴシック" w:cs="ＭＳ Ｐゴシック"/>
      <w:kern w:val="0"/>
    </w:rPr>
  </w:style>
  <w:style w:type="paragraph" w:styleId="2">
    <w:name w:val="heading 2"/>
    <w:basedOn w:val="a"/>
    <w:link w:val="20"/>
    <w:uiPriority w:val="9"/>
    <w:qFormat/>
    <w:rsid w:val="001F42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1F42D3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3">
    <w:name w:val="line number"/>
    <w:basedOn w:val="a0"/>
    <w:uiPriority w:val="99"/>
    <w:semiHidden/>
    <w:unhideWhenUsed/>
    <w:rsid w:val="001F42D3"/>
  </w:style>
  <w:style w:type="paragraph" w:styleId="Web">
    <w:name w:val="Normal (Web)"/>
    <w:basedOn w:val="a"/>
    <w:uiPriority w:val="99"/>
    <w:unhideWhenUsed/>
    <w:rsid w:val="001F42D3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1F42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1F42D3"/>
    <w:rPr>
      <w:rFonts w:ascii="ＭＳ ゴシック" w:eastAsia="ＭＳ ゴシック" w:hAnsi="ＭＳ ゴシック" w:cs="ＭＳ ゴシック"/>
      <w:kern w:val="0"/>
    </w:rPr>
  </w:style>
  <w:style w:type="character" w:customStyle="1" w:styleId="ls64">
    <w:name w:val="ls64"/>
    <w:basedOn w:val="a0"/>
    <w:rsid w:val="001F42D3"/>
  </w:style>
  <w:style w:type="paragraph" w:customStyle="1" w:styleId="EndNoteBibliographyTitle">
    <w:name w:val="EndNote Bibliography Title"/>
    <w:basedOn w:val="a"/>
    <w:link w:val="EndNoteBibliographyTitle0"/>
    <w:rsid w:val="001F42D3"/>
    <w:pPr>
      <w:widowControl w:val="0"/>
      <w:jc w:val="center"/>
    </w:pPr>
    <w:rPr>
      <w:rFonts w:cs="Al Bayan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1F42D3"/>
    <w:rPr>
      <w:rFonts w:ascii="ＭＳ Ｐゴシック" w:eastAsia="ＭＳ Ｐゴシック" w:hAnsi="ＭＳ Ｐゴシック" w:cs="Al Bayan"/>
    </w:rPr>
  </w:style>
  <w:style w:type="paragraph" w:customStyle="1" w:styleId="EndNoteBibliography">
    <w:name w:val="EndNote Bibliography"/>
    <w:basedOn w:val="a"/>
    <w:link w:val="EndNoteBibliography0"/>
    <w:rsid w:val="001F42D3"/>
    <w:pPr>
      <w:widowControl w:val="0"/>
      <w:jc w:val="both"/>
    </w:pPr>
    <w:rPr>
      <w:rFonts w:cs="Al Bayan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1F42D3"/>
    <w:rPr>
      <w:rFonts w:ascii="ＭＳ Ｐゴシック" w:eastAsia="ＭＳ Ｐゴシック" w:hAnsi="ＭＳ Ｐゴシック" w:cs="Al Bayan"/>
    </w:rPr>
  </w:style>
  <w:style w:type="character" w:styleId="a4">
    <w:name w:val="Hyperlink"/>
    <w:basedOn w:val="a0"/>
    <w:uiPriority w:val="99"/>
    <w:unhideWhenUsed/>
    <w:rsid w:val="001F42D3"/>
    <w:rPr>
      <w:color w:val="0000FF"/>
      <w:u w:val="single"/>
    </w:rPr>
  </w:style>
  <w:style w:type="character" w:customStyle="1" w:styleId="apple-converted-space">
    <w:name w:val="apple-converted-space"/>
    <w:basedOn w:val="a0"/>
    <w:rsid w:val="001F42D3"/>
  </w:style>
  <w:style w:type="character" w:customStyle="1" w:styleId="material-icons-extended">
    <w:name w:val="material-icons-extended"/>
    <w:basedOn w:val="a0"/>
    <w:rsid w:val="001F42D3"/>
  </w:style>
  <w:style w:type="character" w:customStyle="1" w:styleId="jlqj4b">
    <w:name w:val="jlqj4b"/>
    <w:basedOn w:val="a0"/>
    <w:rsid w:val="001F42D3"/>
  </w:style>
  <w:style w:type="character" w:customStyle="1" w:styleId="UnresolvedMention1">
    <w:name w:val="Unresolved Mention1"/>
    <w:basedOn w:val="a0"/>
    <w:uiPriority w:val="99"/>
    <w:rsid w:val="001F42D3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F42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F42D3"/>
    <w:rPr>
      <w:rFonts w:ascii="ＭＳ Ｐゴシック" w:eastAsia="ＭＳ Ｐゴシック" w:hAnsi="ＭＳ Ｐゴシック" w:cs="ＭＳ Ｐゴシック"/>
      <w:kern w:val="0"/>
    </w:rPr>
  </w:style>
  <w:style w:type="paragraph" w:styleId="a7">
    <w:name w:val="footer"/>
    <w:basedOn w:val="a"/>
    <w:link w:val="a8"/>
    <w:uiPriority w:val="99"/>
    <w:unhideWhenUsed/>
    <w:rsid w:val="001F42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F42D3"/>
    <w:rPr>
      <w:rFonts w:ascii="ＭＳ Ｐゴシック" w:eastAsia="ＭＳ Ｐゴシック" w:hAnsi="ＭＳ Ｐゴシック" w:cs="ＭＳ Ｐゴシック"/>
      <w:kern w:val="0"/>
    </w:rPr>
  </w:style>
  <w:style w:type="character" w:customStyle="1" w:styleId="style50">
    <w:name w:val="style50"/>
    <w:basedOn w:val="a0"/>
    <w:rsid w:val="001F42D3"/>
  </w:style>
  <w:style w:type="character" w:customStyle="1" w:styleId="apple-style-span">
    <w:name w:val="apple-style-span"/>
    <w:basedOn w:val="a0"/>
    <w:rsid w:val="001F42D3"/>
  </w:style>
  <w:style w:type="paragraph" w:customStyle="1" w:styleId="style53">
    <w:name w:val="style53"/>
    <w:basedOn w:val="a"/>
    <w:rsid w:val="001F42D3"/>
    <w:pPr>
      <w:spacing w:before="100" w:beforeAutospacing="1" w:after="100" w:afterAutospacing="1"/>
    </w:pPr>
  </w:style>
  <w:style w:type="character" w:customStyle="1" w:styleId="style48">
    <w:name w:val="style48"/>
    <w:basedOn w:val="a0"/>
    <w:rsid w:val="001F42D3"/>
  </w:style>
  <w:style w:type="character" w:styleId="a9">
    <w:name w:val="Strong"/>
    <w:basedOn w:val="a0"/>
    <w:uiPriority w:val="22"/>
    <w:qFormat/>
    <w:rsid w:val="001F42D3"/>
    <w:rPr>
      <w:b/>
      <w:bCs/>
    </w:rPr>
  </w:style>
  <w:style w:type="table" w:styleId="aa">
    <w:name w:val="Table Grid"/>
    <w:basedOn w:val="a1"/>
    <w:uiPriority w:val="39"/>
    <w:rsid w:val="001F4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1F42D3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F42D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F42D3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42D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F42D3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1F42D3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1F42D3"/>
    <w:rPr>
      <w:rFonts w:ascii="Segoe UI" w:eastAsia="ＭＳ Ｐゴシック" w:hAnsi="Segoe UI" w:cs="Segoe UI"/>
      <w:kern w:val="0"/>
      <w:sz w:val="18"/>
      <w:szCs w:val="18"/>
    </w:rPr>
  </w:style>
  <w:style w:type="paragraph" w:styleId="af2">
    <w:name w:val="Revision"/>
    <w:hidden/>
    <w:uiPriority w:val="99"/>
    <w:semiHidden/>
    <w:rsid w:val="001F42D3"/>
    <w:rPr>
      <w:rFonts w:ascii="ＭＳ Ｐゴシック" w:eastAsia="ＭＳ Ｐゴシック" w:hAnsi="ＭＳ Ｐゴシック" w:cs="ＭＳ Ｐゴシック"/>
      <w:kern w:val="0"/>
    </w:rPr>
  </w:style>
  <w:style w:type="character" w:customStyle="1" w:styleId="1">
    <w:name w:val="未解決のメンション1"/>
    <w:basedOn w:val="a0"/>
    <w:uiPriority w:val="99"/>
    <w:semiHidden/>
    <w:unhideWhenUsed/>
    <w:rsid w:val="001F42D3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rsid w:val="001F42D3"/>
    <w:rPr>
      <w:color w:val="605E5C"/>
      <w:shd w:val="clear" w:color="auto" w:fill="E1DFDD"/>
    </w:rPr>
  </w:style>
  <w:style w:type="paragraph" w:styleId="af4">
    <w:name w:val="No Spacing"/>
    <w:uiPriority w:val="1"/>
    <w:qFormat/>
    <w:rsid w:val="001F42D3"/>
    <w:rPr>
      <w:rFonts w:ascii="ＭＳ Ｐゴシック" w:eastAsia="ＭＳ Ｐゴシック" w:hAnsi="ＭＳ Ｐゴシック" w:cs="ＭＳ Ｐゴシック"/>
      <w:kern w:val="0"/>
    </w:rPr>
  </w:style>
  <w:style w:type="character" w:styleId="af5">
    <w:name w:val="Emphasis"/>
    <w:basedOn w:val="a0"/>
    <w:uiPriority w:val="20"/>
    <w:qFormat/>
    <w:rsid w:val="001F4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ashimot@wakayama-med.ac.jp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淵 禎弘</dc:creator>
  <cp:keywords/>
  <dc:description/>
  <cp:lastModifiedBy>岩淵 禎弘</cp:lastModifiedBy>
  <cp:revision>4</cp:revision>
  <cp:lastPrinted>2021-12-17T01:56:00Z</cp:lastPrinted>
  <dcterms:created xsi:type="dcterms:W3CDTF">2022-01-18T04:03:00Z</dcterms:created>
  <dcterms:modified xsi:type="dcterms:W3CDTF">2022-01-19T10:48:00Z</dcterms:modified>
</cp:coreProperties>
</file>